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2C4A7" w14:textId="11D00D7B" w:rsidR="005B250C" w:rsidRPr="00690C11" w:rsidRDefault="00225622">
      <w:pPr>
        <w:rPr>
          <w:rFonts w:ascii="Arial" w:hAnsi="Arial" w:cs="Arial"/>
          <w:b/>
          <w:bCs/>
        </w:rPr>
      </w:pPr>
      <w:r w:rsidRPr="00690C11">
        <w:rPr>
          <w:rFonts w:ascii="Arial" w:hAnsi="Arial" w:cs="Arial"/>
          <w:b/>
          <w:bCs/>
        </w:rPr>
        <w:t xml:space="preserve">Supplementary Table S1. </w:t>
      </w:r>
      <w:r w:rsidR="003506F9" w:rsidRPr="00690C11">
        <w:rPr>
          <w:rFonts w:ascii="Arial" w:hAnsi="Arial" w:cs="Arial"/>
          <w:b/>
          <w:bCs/>
        </w:rPr>
        <w:t>V</w:t>
      </w:r>
      <w:r w:rsidRPr="00690C11">
        <w:rPr>
          <w:rFonts w:ascii="Arial" w:hAnsi="Arial" w:cs="Arial"/>
          <w:b/>
          <w:bCs/>
        </w:rPr>
        <w:t xml:space="preserve">ariants </w:t>
      </w:r>
      <w:r w:rsidR="003506F9" w:rsidRPr="00690C11">
        <w:rPr>
          <w:rFonts w:ascii="Arial" w:hAnsi="Arial" w:cs="Arial"/>
          <w:b/>
          <w:bCs/>
        </w:rPr>
        <w:t xml:space="preserve">unregistered in </w:t>
      </w:r>
      <w:proofErr w:type="spellStart"/>
      <w:r w:rsidR="003506F9" w:rsidRPr="00690C11">
        <w:rPr>
          <w:rFonts w:ascii="Arial" w:hAnsi="Arial" w:cs="Arial"/>
          <w:b/>
          <w:bCs/>
        </w:rPr>
        <w:t>dbSNP</w:t>
      </w:r>
      <w:proofErr w:type="spellEnd"/>
      <w:r w:rsidR="003506F9" w:rsidRPr="00690C11">
        <w:rPr>
          <w:rFonts w:ascii="Arial" w:hAnsi="Arial" w:cs="Arial"/>
          <w:b/>
          <w:bCs/>
        </w:rPr>
        <w:t xml:space="preserve"> </w:t>
      </w:r>
      <w:r w:rsidRPr="00690C11">
        <w:rPr>
          <w:rFonts w:ascii="Arial" w:hAnsi="Arial" w:cs="Arial"/>
          <w:b/>
          <w:bCs/>
        </w:rPr>
        <w:t>detected in III:3 and IV:1</w:t>
      </w:r>
      <w:r w:rsidR="00945320" w:rsidRPr="00690C11">
        <w:rPr>
          <w:rFonts w:ascii="Arial" w:hAnsi="Arial" w:cs="Arial"/>
          <w:b/>
          <w:bCs/>
        </w:rPr>
        <w:t>.</w:t>
      </w:r>
    </w:p>
    <w:p w14:paraId="4C64D5AB" w14:textId="77777777" w:rsidR="00945320" w:rsidRPr="00690C11" w:rsidRDefault="00945320">
      <w:pPr>
        <w:rPr>
          <w:rFonts w:ascii="Arial" w:hAnsi="Arial" w:cs="Arial"/>
          <w:b/>
          <w:bCs/>
        </w:rPr>
      </w:pPr>
    </w:p>
    <w:tbl>
      <w:tblPr>
        <w:tblW w:w="9349" w:type="dxa"/>
        <w:tblLook w:val="04A0" w:firstRow="1" w:lastRow="0" w:firstColumn="1" w:lastColumn="0" w:noHBand="0" w:noVBand="1"/>
      </w:tblPr>
      <w:tblGrid>
        <w:gridCol w:w="1500"/>
        <w:gridCol w:w="1366"/>
        <w:gridCol w:w="1204"/>
        <w:gridCol w:w="1335"/>
        <w:gridCol w:w="1251"/>
        <w:gridCol w:w="1501"/>
        <w:gridCol w:w="1192"/>
      </w:tblGrid>
      <w:tr w:rsidR="00690C11" w:rsidRPr="00690C11" w14:paraId="44D29053" w14:textId="77777777" w:rsidTr="00191AF8">
        <w:trPr>
          <w:trHeight w:val="383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F357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hromosom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389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ositio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70A5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Referenc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37CB" w14:textId="5B5368CB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lternativ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1360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ene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3E6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DN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0AE1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rotein</w:t>
            </w:r>
          </w:p>
        </w:tc>
      </w:tr>
      <w:tr w:rsidR="00690C11" w:rsidRPr="00690C11" w14:paraId="15F9E768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AB6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58F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561701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F1E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5C9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T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66AC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SLC25A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AF7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532G&gt;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95E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G178*</w:t>
            </w:r>
          </w:p>
        </w:tc>
      </w:tr>
      <w:tr w:rsidR="00690C11" w:rsidRPr="00690C11" w14:paraId="080F8AB7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2E44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3F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753306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77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C0A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390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GPR1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E597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1288A&gt;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B67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M430V</w:t>
            </w:r>
          </w:p>
        </w:tc>
      </w:tr>
      <w:tr w:rsidR="00690C11" w:rsidRPr="00690C11" w14:paraId="5416DF0C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5E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C347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955615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E28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435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82DE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PDLIM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75E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1292A&gt;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324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D431G</w:t>
            </w:r>
          </w:p>
        </w:tc>
      </w:tr>
      <w:tr w:rsidR="00690C11" w:rsidRPr="00690C11" w14:paraId="56854A69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BDB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7C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252794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2F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TC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927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-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7971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ENKUR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A9A9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510_512de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886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E170del</w:t>
            </w:r>
          </w:p>
        </w:tc>
      </w:tr>
      <w:tr w:rsidR="00690C11" w:rsidRPr="00690C11" w14:paraId="70BAB9B1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7A4E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EC3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244706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058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9D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BBD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DHRS4L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336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553A&gt;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C4A4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S185G</w:t>
            </w:r>
          </w:p>
        </w:tc>
      </w:tr>
      <w:tr w:rsidR="00690C11" w:rsidRPr="00690C11" w14:paraId="2A8BE786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ADA4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4D9C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407052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3C21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8B6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4728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IV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C7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737T&gt;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11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L246P</w:t>
            </w:r>
          </w:p>
        </w:tc>
      </w:tr>
      <w:tr w:rsidR="00690C11" w:rsidRPr="00690C11" w14:paraId="35547D3D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1CD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824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885010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EC9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E4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047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ZNF4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15C5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7166G&gt;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654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G2389D</w:t>
            </w:r>
          </w:p>
        </w:tc>
      </w:tr>
      <w:tr w:rsidR="00690C11" w:rsidRPr="00690C11" w14:paraId="601D6103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3E5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DA7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94891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F1C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5AE5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DE9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CFAP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AADC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103G&gt;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AFD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D35N</w:t>
            </w:r>
          </w:p>
        </w:tc>
      </w:tr>
      <w:tr w:rsidR="00690C11" w:rsidRPr="00690C11" w14:paraId="61E24D76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A50D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D25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681291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B2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46B9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177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KCNJ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745D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923A&gt;G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E89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H308R</w:t>
            </w:r>
          </w:p>
        </w:tc>
      </w:tr>
      <w:tr w:rsidR="00690C11" w:rsidRPr="00690C11" w14:paraId="773CD7F2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8D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E22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4028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509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EF6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28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RBCK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C9B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994T&gt;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1198" w14:textId="070750D0" w:rsidR="00191AF8" w:rsidRPr="00690C11" w:rsidRDefault="00C32C39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</w:rPr>
              <w:t>p.</w:t>
            </w:r>
            <w:r w:rsidR="00191AF8"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332S</w:t>
            </w:r>
          </w:p>
        </w:tc>
      </w:tr>
      <w:tr w:rsidR="00690C11" w:rsidRPr="00690C11" w14:paraId="3A139B0D" w14:textId="77777777" w:rsidTr="00191AF8">
        <w:trPr>
          <w:trHeight w:val="383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561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X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E32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1078636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9E7E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389D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A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9CE0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  <w:lang w:val="en-JP"/>
              </w:rPr>
              <w:t>COL4A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0D6A8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c.2636C&gt;A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99C9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p.S879*</w:t>
            </w:r>
          </w:p>
        </w:tc>
      </w:tr>
    </w:tbl>
    <w:p w14:paraId="155B0380" w14:textId="36B38631" w:rsidR="005B250C" w:rsidRPr="00690C11" w:rsidRDefault="00945320">
      <w:pPr>
        <w:rPr>
          <w:rFonts w:ascii="Arial" w:hAnsi="Arial" w:cs="Arial"/>
          <w:b/>
          <w:bCs/>
          <w:sz w:val="21"/>
          <w:szCs w:val="21"/>
        </w:rPr>
      </w:pPr>
      <w:r w:rsidRPr="00690C11">
        <w:rPr>
          <w:rFonts w:ascii="Arial" w:hAnsi="Arial" w:cs="Arial"/>
          <w:b/>
          <w:bCs/>
          <w:sz w:val="21"/>
          <w:szCs w:val="21"/>
        </w:rPr>
        <w:t xml:space="preserve"> </w:t>
      </w:r>
      <w:r w:rsidR="005B250C" w:rsidRPr="00690C11">
        <w:rPr>
          <w:rFonts w:ascii="Arial" w:hAnsi="Arial" w:cs="Arial"/>
          <w:b/>
          <w:bCs/>
          <w:sz w:val="21"/>
          <w:szCs w:val="21"/>
        </w:rPr>
        <w:br w:type="page"/>
      </w:r>
    </w:p>
    <w:p w14:paraId="674A79AA" w14:textId="75A1F502" w:rsidR="00191AF8" w:rsidRPr="00690C11" w:rsidRDefault="006A0F84" w:rsidP="00191AF8">
      <w:pPr>
        <w:rPr>
          <w:rFonts w:ascii="Arial" w:hAnsi="Arial" w:cs="Arial"/>
          <w:b/>
          <w:bCs/>
        </w:rPr>
      </w:pPr>
      <w:r w:rsidRPr="00690C11">
        <w:rPr>
          <w:rFonts w:ascii="Arial" w:hAnsi="Arial" w:cs="Arial"/>
          <w:b/>
          <w:bCs/>
        </w:rPr>
        <w:lastRenderedPageBreak/>
        <w:t xml:space="preserve">Supplementary Table S2. </w:t>
      </w:r>
      <w:r w:rsidR="003506F9" w:rsidRPr="00690C11">
        <w:rPr>
          <w:rFonts w:ascii="Arial" w:hAnsi="Arial" w:cs="Arial"/>
          <w:b/>
          <w:bCs/>
        </w:rPr>
        <w:t>V</w:t>
      </w:r>
      <w:r w:rsidRPr="00690C11">
        <w:rPr>
          <w:rFonts w:ascii="Arial" w:hAnsi="Arial" w:cs="Arial"/>
          <w:b/>
          <w:bCs/>
        </w:rPr>
        <w:t xml:space="preserve">ariants </w:t>
      </w:r>
      <w:r w:rsidR="003506F9" w:rsidRPr="00690C11">
        <w:rPr>
          <w:rFonts w:ascii="Arial" w:hAnsi="Arial" w:cs="Arial"/>
          <w:b/>
          <w:bCs/>
        </w:rPr>
        <w:t xml:space="preserve">unregistered in </w:t>
      </w:r>
      <w:proofErr w:type="spellStart"/>
      <w:r w:rsidR="003506F9" w:rsidRPr="00690C11">
        <w:rPr>
          <w:rFonts w:ascii="Arial" w:hAnsi="Arial" w:cs="Arial"/>
          <w:b/>
          <w:bCs/>
        </w:rPr>
        <w:t>dbSNP</w:t>
      </w:r>
      <w:proofErr w:type="spellEnd"/>
      <w:r w:rsidR="003506F9" w:rsidRPr="00690C11">
        <w:rPr>
          <w:rFonts w:ascii="Arial" w:hAnsi="Arial" w:cs="Arial"/>
          <w:b/>
          <w:bCs/>
        </w:rPr>
        <w:t xml:space="preserve"> </w:t>
      </w:r>
      <w:r w:rsidRPr="00690C11">
        <w:rPr>
          <w:rFonts w:ascii="Arial" w:hAnsi="Arial" w:cs="Arial"/>
          <w:b/>
          <w:bCs/>
        </w:rPr>
        <w:t>detected in III:3, IV:1, and IV:2</w:t>
      </w:r>
      <w:r w:rsidR="00191AF8" w:rsidRPr="00690C11">
        <w:rPr>
          <w:rFonts w:ascii="Arial" w:hAnsi="Arial" w:cs="Arial"/>
          <w:b/>
          <w:bCs/>
        </w:rPr>
        <w:t>.</w:t>
      </w:r>
    </w:p>
    <w:p w14:paraId="6D0DEFE7" w14:textId="77777777" w:rsidR="00191AF8" w:rsidRPr="00690C11" w:rsidRDefault="00191AF8" w:rsidP="00A136F4">
      <w:pPr>
        <w:rPr>
          <w:rFonts w:ascii="Arial" w:hAnsi="Arial" w:cs="Arial"/>
          <w:b/>
          <w:bCs/>
        </w:rPr>
      </w:pPr>
      <w:r w:rsidRPr="00690C11">
        <w:rPr>
          <w:rFonts w:ascii="Arial" w:hAnsi="Arial" w:cs="Arial"/>
          <w:b/>
          <w:bCs/>
        </w:rPr>
        <w:t xml:space="preserve"> 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488"/>
        <w:gridCol w:w="1380"/>
        <w:gridCol w:w="1194"/>
        <w:gridCol w:w="1324"/>
        <w:gridCol w:w="1194"/>
        <w:gridCol w:w="1306"/>
        <w:gridCol w:w="1465"/>
      </w:tblGrid>
      <w:tr w:rsidR="00690C11" w:rsidRPr="00690C11" w14:paraId="6F9E2FF1" w14:textId="77777777" w:rsidTr="00191AF8">
        <w:trPr>
          <w:trHeight w:val="442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63A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hromosom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1B4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osi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ACC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Referenc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7AE98" w14:textId="51B920A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lternativ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203C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en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3EE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DNA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6B6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rotein</w:t>
            </w:r>
          </w:p>
        </w:tc>
      </w:tr>
      <w:tr w:rsidR="00690C11" w:rsidRPr="00690C11" w14:paraId="08C24822" w14:textId="77777777" w:rsidTr="00191AF8">
        <w:trPr>
          <w:trHeight w:val="44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2A3D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1909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103729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54E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5B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923C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SOWAH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F6B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893A&gt;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B78D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D298V</w:t>
            </w:r>
          </w:p>
        </w:tc>
      </w:tr>
      <w:tr w:rsidR="00690C11" w:rsidRPr="00690C11" w14:paraId="1758AC50" w14:textId="77777777" w:rsidTr="00191AF8">
        <w:trPr>
          <w:trHeight w:val="44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04C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807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343505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FD9F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6C9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C2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SLC2A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713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365T&gt;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AB9" w14:textId="464742A3" w:rsidR="00191AF8" w:rsidRPr="00690C11" w:rsidRDefault="00C32C39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</w:rPr>
              <w:t>p.</w:t>
            </w:r>
            <w:r w:rsidR="00191AF8"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L122*</w:t>
            </w:r>
          </w:p>
        </w:tc>
      </w:tr>
      <w:tr w:rsidR="00690C11" w:rsidRPr="00690C11" w14:paraId="2B5A9BF5" w14:textId="77777777" w:rsidTr="00191AF8">
        <w:trPr>
          <w:trHeight w:val="44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2B57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7DE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363735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C8F9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E70E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BB7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KIAA08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A42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1197de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F41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M399Ifs*60</w:t>
            </w:r>
          </w:p>
        </w:tc>
      </w:tr>
      <w:tr w:rsidR="00690C11" w:rsidRPr="00690C11" w14:paraId="620E8FA9" w14:textId="77777777" w:rsidTr="00191AF8">
        <w:trPr>
          <w:trHeight w:val="44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A7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3C7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441852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D5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C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CC38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637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i/>
                <w:iCs/>
                <w:sz w:val="21"/>
                <w:szCs w:val="21"/>
                <w:lang w:val="en-JP"/>
              </w:rPr>
              <w:t>GCK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EB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c.1135G&gt;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5937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b/>
                <w:bCs/>
                <w:sz w:val="21"/>
                <w:szCs w:val="21"/>
                <w:lang w:val="en-JP"/>
              </w:rPr>
              <w:t>p.A379T</w:t>
            </w:r>
          </w:p>
        </w:tc>
      </w:tr>
      <w:tr w:rsidR="00690C11" w:rsidRPr="00690C11" w14:paraId="48ADCC7C" w14:textId="77777777" w:rsidTr="00191AF8">
        <w:trPr>
          <w:trHeight w:val="442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29D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5EE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887028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9FE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6BA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72E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MMRN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509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1739C&gt;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01E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A580V</w:t>
            </w:r>
          </w:p>
        </w:tc>
      </w:tr>
      <w:tr w:rsidR="00690C11" w:rsidRPr="00690C11" w14:paraId="7518013B" w14:textId="77777777" w:rsidTr="00191AF8">
        <w:trPr>
          <w:trHeight w:val="442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A9048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EED4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1872495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F83B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G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D8A3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9996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i/>
                <w:iCs/>
                <w:sz w:val="21"/>
                <w:szCs w:val="21"/>
                <w:lang w:val="en-JP"/>
              </w:rPr>
              <w:t>TMEM59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0E6C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c.355G&gt;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13B0" w14:textId="77777777" w:rsidR="00191AF8" w:rsidRPr="00690C11" w:rsidRDefault="00191AF8" w:rsidP="00191AF8">
            <w:pPr>
              <w:jc w:val="center"/>
              <w:rPr>
                <w:rFonts w:ascii="Arial" w:eastAsia="Times New Roman" w:hAnsi="Arial" w:cs="Arial"/>
                <w:sz w:val="21"/>
                <w:szCs w:val="21"/>
                <w:lang w:val="en-JP"/>
              </w:rPr>
            </w:pPr>
            <w:r w:rsidRPr="00690C11">
              <w:rPr>
                <w:rFonts w:ascii="Arial" w:eastAsia="Times New Roman" w:hAnsi="Arial" w:cs="Arial"/>
                <w:sz w:val="21"/>
                <w:szCs w:val="21"/>
                <w:lang w:val="en-JP"/>
              </w:rPr>
              <w:t>p.A119S</w:t>
            </w:r>
          </w:p>
        </w:tc>
      </w:tr>
    </w:tbl>
    <w:p w14:paraId="500BF2CD" w14:textId="1265F8FE" w:rsidR="00A136F4" w:rsidRPr="00690C11" w:rsidRDefault="00191AF8" w:rsidP="00A136F4">
      <w:pPr>
        <w:rPr>
          <w:rFonts w:ascii="Arial" w:hAnsi="Arial" w:cs="Arial"/>
          <w:b/>
          <w:bCs/>
        </w:rPr>
      </w:pPr>
      <w:r w:rsidRPr="00690C11">
        <w:rPr>
          <w:rFonts w:ascii="Arial" w:hAnsi="Arial" w:cs="Arial"/>
          <w:b/>
          <w:bCs/>
        </w:rPr>
        <w:br w:type="page"/>
      </w:r>
    </w:p>
    <w:p w14:paraId="77F77EE8" w14:textId="06AD4CA1" w:rsidR="00836F73" w:rsidRPr="00191AF8" w:rsidRDefault="000F66C9" w:rsidP="00836F73">
      <w:pPr>
        <w:rPr>
          <w:rFonts w:ascii="Arial" w:hAnsi="Arial" w:cs="Arial"/>
          <w:b/>
          <w:bCs/>
        </w:rPr>
      </w:pPr>
      <w:r w:rsidRPr="000F66C9">
        <w:rPr>
          <w:rFonts w:ascii="Arial" w:hAnsi="Arial" w:cs="Arial"/>
          <w:b/>
          <w:bCs/>
        </w:rPr>
        <w:lastRenderedPageBreak/>
        <w:t>Supplementary Table S3. Primers for Sanger sequencing</w:t>
      </w:r>
      <w:r w:rsidR="00191AF8" w:rsidRPr="00191AF8">
        <w:rPr>
          <w:rFonts w:ascii="Arial" w:hAnsi="Arial" w:cs="Arial"/>
          <w:b/>
          <w:bCs/>
        </w:rPr>
        <w:t>.</w:t>
      </w:r>
    </w:p>
    <w:p w14:paraId="2105E531" w14:textId="77777777" w:rsidR="00191AF8" w:rsidRPr="00191AF8" w:rsidRDefault="00191AF8" w:rsidP="00836F73">
      <w:pPr>
        <w:rPr>
          <w:rFonts w:ascii="Arial" w:hAnsi="Arial" w:cs="Arial"/>
        </w:rPr>
      </w:pPr>
    </w:p>
    <w:tbl>
      <w:tblPr>
        <w:tblW w:w="7964" w:type="dxa"/>
        <w:tblLook w:val="04A0" w:firstRow="1" w:lastRow="0" w:firstColumn="1" w:lastColumn="0" w:noHBand="0" w:noVBand="1"/>
      </w:tblPr>
      <w:tblGrid>
        <w:gridCol w:w="1565"/>
        <w:gridCol w:w="1333"/>
        <w:gridCol w:w="5066"/>
      </w:tblGrid>
      <w:tr w:rsidR="00191AF8" w:rsidRPr="00191AF8" w14:paraId="13AB9B0E" w14:textId="77777777" w:rsidTr="00191AF8">
        <w:trPr>
          <w:trHeight w:val="453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FFCB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Gen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FFD1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Primer</w:t>
            </w:r>
          </w:p>
        </w:tc>
        <w:tc>
          <w:tcPr>
            <w:tcW w:w="5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C313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Sequence (5' to 3')</w:t>
            </w:r>
          </w:p>
        </w:tc>
      </w:tr>
      <w:tr w:rsidR="00191AF8" w:rsidRPr="00191AF8" w14:paraId="1C462B76" w14:textId="77777777" w:rsidTr="00191AF8">
        <w:trPr>
          <w:trHeight w:val="453"/>
        </w:trPr>
        <w:tc>
          <w:tcPr>
            <w:tcW w:w="1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811F9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n-JP"/>
              </w:rPr>
              <w:t>COL4A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4589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Forward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8EEF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AGGTCTGTTATCTACAGGGTTC</w:t>
            </w:r>
          </w:p>
        </w:tc>
      </w:tr>
      <w:tr w:rsidR="00191AF8" w:rsidRPr="00191AF8" w14:paraId="3E96667F" w14:textId="77777777" w:rsidTr="00191AF8">
        <w:trPr>
          <w:trHeight w:val="453"/>
        </w:trPr>
        <w:tc>
          <w:tcPr>
            <w:tcW w:w="1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E1008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n-JP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DC4D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Reverse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51DD5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CAAAGTGAGCTTCCTGCAGTC</w:t>
            </w:r>
          </w:p>
        </w:tc>
      </w:tr>
      <w:tr w:rsidR="00191AF8" w:rsidRPr="00191AF8" w14:paraId="391345F9" w14:textId="77777777" w:rsidTr="00191AF8">
        <w:trPr>
          <w:trHeight w:val="453"/>
        </w:trPr>
        <w:tc>
          <w:tcPr>
            <w:tcW w:w="1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6E21E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n-JP"/>
              </w:rPr>
              <w:t>GC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36A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Forward</w:t>
            </w:r>
          </w:p>
        </w:tc>
        <w:tc>
          <w:tcPr>
            <w:tcW w:w="5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0464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GACCGCAAGCAGATCTACAACA</w:t>
            </w:r>
          </w:p>
        </w:tc>
      </w:tr>
      <w:tr w:rsidR="00191AF8" w:rsidRPr="00191AF8" w14:paraId="6B9C0C23" w14:textId="77777777" w:rsidTr="00191AF8">
        <w:trPr>
          <w:trHeight w:val="453"/>
        </w:trPr>
        <w:tc>
          <w:tcPr>
            <w:tcW w:w="1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02C89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1"/>
                <w:szCs w:val="21"/>
                <w:lang w:val="en-JP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95DC1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Reverse</w:t>
            </w:r>
          </w:p>
        </w:tc>
        <w:tc>
          <w:tcPr>
            <w:tcW w:w="5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BB15" w14:textId="77777777" w:rsidR="00191AF8" w:rsidRPr="00191AF8" w:rsidRDefault="00191AF8" w:rsidP="00191AF8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</w:pPr>
            <w:r w:rsidRPr="00191AF8">
              <w:rPr>
                <w:rFonts w:ascii="Arial" w:eastAsia="Times New Roman" w:hAnsi="Arial" w:cs="Arial"/>
                <w:color w:val="000000"/>
                <w:sz w:val="21"/>
                <w:szCs w:val="21"/>
                <w:lang w:val="en-JP"/>
              </w:rPr>
              <w:t>AAGGGGGACGAGAAGAGGACTA</w:t>
            </w:r>
          </w:p>
        </w:tc>
      </w:tr>
    </w:tbl>
    <w:p w14:paraId="281BCDFC" w14:textId="77777777" w:rsidR="00191AF8" w:rsidRDefault="00191AF8" w:rsidP="00836F73"/>
    <w:p w14:paraId="76343D94" w14:textId="4B813F02" w:rsidR="00943303" w:rsidRDefault="00943303"/>
    <w:sectPr w:rsidR="00943303" w:rsidSect="00026D2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14569" w14:textId="77777777" w:rsidR="00A6199C" w:rsidRDefault="00A6199C" w:rsidP="00943303">
      <w:r>
        <w:separator/>
      </w:r>
    </w:p>
  </w:endnote>
  <w:endnote w:type="continuationSeparator" w:id="0">
    <w:p w14:paraId="00322061" w14:textId="77777777" w:rsidR="00A6199C" w:rsidRDefault="00A6199C" w:rsidP="00943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6491859"/>
      <w:docPartObj>
        <w:docPartGallery w:val="Page Numbers (Bottom of Page)"/>
        <w:docPartUnique/>
      </w:docPartObj>
    </w:sdtPr>
    <w:sdtContent>
      <w:p w14:paraId="7C64B65F" w14:textId="4D82DA5E" w:rsidR="002F1025" w:rsidRDefault="002F1025" w:rsidP="00C94C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BA914A" w14:textId="77777777" w:rsidR="002F1025" w:rsidRDefault="002F10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7799561"/>
      <w:docPartObj>
        <w:docPartGallery w:val="Page Numbers (Bottom of Page)"/>
        <w:docPartUnique/>
      </w:docPartObj>
    </w:sdtPr>
    <w:sdtContent>
      <w:p w14:paraId="3C334DE6" w14:textId="1FAF5482" w:rsidR="002F1025" w:rsidRDefault="002F1025" w:rsidP="00C94C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CE6CDD" w14:textId="77777777" w:rsidR="002F1025" w:rsidRDefault="002F1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5A629" w14:textId="77777777" w:rsidR="00A6199C" w:rsidRDefault="00A6199C" w:rsidP="00943303">
      <w:r>
        <w:separator/>
      </w:r>
    </w:p>
  </w:footnote>
  <w:footnote w:type="continuationSeparator" w:id="0">
    <w:p w14:paraId="33505381" w14:textId="77777777" w:rsidR="00A6199C" w:rsidRDefault="00A6199C" w:rsidP="009433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043B1" w14:textId="34B110B7" w:rsidR="002F1025" w:rsidRPr="00B57E01" w:rsidRDefault="002F1025" w:rsidP="00B57E01">
    <w:pPr>
      <w:pStyle w:val="Header"/>
      <w:jc w:val="right"/>
      <w:rPr>
        <w:rFonts w:ascii="Arial" w:hAnsi="Arial" w:cs="Arial"/>
        <w:color w:val="000000" w:themeColor="text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03"/>
    <w:rsid w:val="00002ACF"/>
    <w:rsid w:val="000035D5"/>
    <w:rsid w:val="0000420A"/>
    <w:rsid w:val="00006B8A"/>
    <w:rsid w:val="00010C51"/>
    <w:rsid w:val="00011823"/>
    <w:rsid w:val="00024309"/>
    <w:rsid w:val="000251A2"/>
    <w:rsid w:val="00026D28"/>
    <w:rsid w:val="00030D4C"/>
    <w:rsid w:val="00040CF9"/>
    <w:rsid w:val="000422FB"/>
    <w:rsid w:val="0004280A"/>
    <w:rsid w:val="0004425E"/>
    <w:rsid w:val="00046A79"/>
    <w:rsid w:val="00052554"/>
    <w:rsid w:val="00061814"/>
    <w:rsid w:val="00072A78"/>
    <w:rsid w:val="00081B7A"/>
    <w:rsid w:val="00082C41"/>
    <w:rsid w:val="0008463D"/>
    <w:rsid w:val="00084881"/>
    <w:rsid w:val="00086786"/>
    <w:rsid w:val="00090820"/>
    <w:rsid w:val="00090DB2"/>
    <w:rsid w:val="00091E45"/>
    <w:rsid w:val="000921E1"/>
    <w:rsid w:val="00092ADB"/>
    <w:rsid w:val="000942B8"/>
    <w:rsid w:val="000A00FD"/>
    <w:rsid w:val="000B3940"/>
    <w:rsid w:val="000B4E81"/>
    <w:rsid w:val="000B577F"/>
    <w:rsid w:val="000C65E3"/>
    <w:rsid w:val="000D7527"/>
    <w:rsid w:val="000E450C"/>
    <w:rsid w:val="000E482F"/>
    <w:rsid w:val="000E4F82"/>
    <w:rsid w:val="000F66C9"/>
    <w:rsid w:val="00100A50"/>
    <w:rsid w:val="00103BBA"/>
    <w:rsid w:val="00125900"/>
    <w:rsid w:val="0013307B"/>
    <w:rsid w:val="00140AC3"/>
    <w:rsid w:val="001418CC"/>
    <w:rsid w:val="00143CED"/>
    <w:rsid w:val="001449C3"/>
    <w:rsid w:val="00151994"/>
    <w:rsid w:val="00186E11"/>
    <w:rsid w:val="00190521"/>
    <w:rsid w:val="00190DE5"/>
    <w:rsid w:val="00191578"/>
    <w:rsid w:val="00191AF8"/>
    <w:rsid w:val="001966A4"/>
    <w:rsid w:val="001A0E8C"/>
    <w:rsid w:val="001A6458"/>
    <w:rsid w:val="001A7075"/>
    <w:rsid w:val="001B11AE"/>
    <w:rsid w:val="001B19A3"/>
    <w:rsid w:val="001B2E02"/>
    <w:rsid w:val="001B35A7"/>
    <w:rsid w:val="001B374D"/>
    <w:rsid w:val="001D32E5"/>
    <w:rsid w:val="001D33E0"/>
    <w:rsid w:val="001D5612"/>
    <w:rsid w:val="001E039D"/>
    <w:rsid w:val="001E6A26"/>
    <w:rsid w:val="001F0450"/>
    <w:rsid w:val="00201897"/>
    <w:rsid w:val="00203577"/>
    <w:rsid w:val="00206F9F"/>
    <w:rsid w:val="00210156"/>
    <w:rsid w:val="0022110E"/>
    <w:rsid w:val="00222259"/>
    <w:rsid w:val="00223886"/>
    <w:rsid w:val="00225622"/>
    <w:rsid w:val="0023495C"/>
    <w:rsid w:val="0023530A"/>
    <w:rsid w:val="00237DB6"/>
    <w:rsid w:val="002443FD"/>
    <w:rsid w:val="00244F6B"/>
    <w:rsid w:val="002617A8"/>
    <w:rsid w:val="00264FCC"/>
    <w:rsid w:val="002720FB"/>
    <w:rsid w:val="00281599"/>
    <w:rsid w:val="00290BEA"/>
    <w:rsid w:val="0029463E"/>
    <w:rsid w:val="002977D9"/>
    <w:rsid w:val="002A37C0"/>
    <w:rsid w:val="002B3EA9"/>
    <w:rsid w:val="002C325D"/>
    <w:rsid w:val="002C5B59"/>
    <w:rsid w:val="002D4D38"/>
    <w:rsid w:val="002E2414"/>
    <w:rsid w:val="002F1025"/>
    <w:rsid w:val="002F418F"/>
    <w:rsid w:val="002F5058"/>
    <w:rsid w:val="003030A5"/>
    <w:rsid w:val="0030324A"/>
    <w:rsid w:val="003050AC"/>
    <w:rsid w:val="00310A47"/>
    <w:rsid w:val="00311E12"/>
    <w:rsid w:val="0031364B"/>
    <w:rsid w:val="003207EE"/>
    <w:rsid w:val="00324D13"/>
    <w:rsid w:val="00330334"/>
    <w:rsid w:val="003319A5"/>
    <w:rsid w:val="00332CEB"/>
    <w:rsid w:val="00334F61"/>
    <w:rsid w:val="00336595"/>
    <w:rsid w:val="003506F9"/>
    <w:rsid w:val="00364244"/>
    <w:rsid w:val="003659EA"/>
    <w:rsid w:val="003737A1"/>
    <w:rsid w:val="00386C44"/>
    <w:rsid w:val="00391B30"/>
    <w:rsid w:val="00397748"/>
    <w:rsid w:val="003B0999"/>
    <w:rsid w:val="003B1893"/>
    <w:rsid w:val="003B2806"/>
    <w:rsid w:val="003B32A0"/>
    <w:rsid w:val="003D1B60"/>
    <w:rsid w:val="003D3EB9"/>
    <w:rsid w:val="003E5EA2"/>
    <w:rsid w:val="003F0601"/>
    <w:rsid w:val="003F2219"/>
    <w:rsid w:val="003F5FCB"/>
    <w:rsid w:val="004025A4"/>
    <w:rsid w:val="00403737"/>
    <w:rsid w:val="00406659"/>
    <w:rsid w:val="00415052"/>
    <w:rsid w:val="0041547C"/>
    <w:rsid w:val="00416ACD"/>
    <w:rsid w:val="0042251A"/>
    <w:rsid w:val="00422975"/>
    <w:rsid w:val="00431037"/>
    <w:rsid w:val="00431BA9"/>
    <w:rsid w:val="00445348"/>
    <w:rsid w:val="00463803"/>
    <w:rsid w:val="00465A11"/>
    <w:rsid w:val="00467190"/>
    <w:rsid w:val="00470C0C"/>
    <w:rsid w:val="004800DB"/>
    <w:rsid w:val="0048330E"/>
    <w:rsid w:val="00483A09"/>
    <w:rsid w:val="00485166"/>
    <w:rsid w:val="00485FD0"/>
    <w:rsid w:val="0049625A"/>
    <w:rsid w:val="004A10FD"/>
    <w:rsid w:val="004A4730"/>
    <w:rsid w:val="004B0706"/>
    <w:rsid w:val="004B3FEB"/>
    <w:rsid w:val="004B783B"/>
    <w:rsid w:val="004B7D28"/>
    <w:rsid w:val="004C0B21"/>
    <w:rsid w:val="004C1976"/>
    <w:rsid w:val="004C1A49"/>
    <w:rsid w:val="004C3FB1"/>
    <w:rsid w:val="004C5D70"/>
    <w:rsid w:val="004C65C5"/>
    <w:rsid w:val="004D0799"/>
    <w:rsid w:val="004E3454"/>
    <w:rsid w:val="004E7740"/>
    <w:rsid w:val="004E7D16"/>
    <w:rsid w:val="004F02CB"/>
    <w:rsid w:val="004F0A9B"/>
    <w:rsid w:val="004F0C94"/>
    <w:rsid w:val="004F16E9"/>
    <w:rsid w:val="004F212D"/>
    <w:rsid w:val="004F2A27"/>
    <w:rsid w:val="004F6504"/>
    <w:rsid w:val="004F6693"/>
    <w:rsid w:val="0050123F"/>
    <w:rsid w:val="00503CCE"/>
    <w:rsid w:val="005059F7"/>
    <w:rsid w:val="005060AB"/>
    <w:rsid w:val="0051068F"/>
    <w:rsid w:val="00510D9D"/>
    <w:rsid w:val="0051187C"/>
    <w:rsid w:val="00512E0B"/>
    <w:rsid w:val="005218C1"/>
    <w:rsid w:val="00527510"/>
    <w:rsid w:val="005278EA"/>
    <w:rsid w:val="00531AA7"/>
    <w:rsid w:val="00535B78"/>
    <w:rsid w:val="00536AFF"/>
    <w:rsid w:val="005403AD"/>
    <w:rsid w:val="005445FD"/>
    <w:rsid w:val="00545426"/>
    <w:rsid w:val="005468DE"/>
    <w:rsid w:val="00557EDE"/>
    <w:rsid w:val="005602EA"/>
    <w:rsid w:val="00560D83"/>
    <w:rsid w:val="00564BE9"/>
    <w:rsid w:val="00574825"/>
    <w:rsid w:val="00575A04"/>
    <w:rsid w:val="005804BD"/>
    <w:rsid w:val="00590283"/>
    <w:rsid w:val="00591184"/>
    <w:rsid w:val="0059289D"/>
    <w:rsid w:val="0059363B"/>
    <w:rsid w:val="005944F3"/>
    <w:rsid w:val="005951BD"/>
    <w:rsid w:val="00596EA2"/>
    <w:rsid w:val="00597EDE"/>
    <w:rsid w:val="005A049B"/>
    <w:rsid w:val="005A4C44"/>
    <w:rsid w:val="005B250C"/>
    <w:rsid w:val="005B3D00"/>
    <w:rsid w:val="005B411D"/>
    <w:rsid w:val="005B4911"/>
    <w:rsid w:val="005B49D8"/>
    <w:rsid w:val="005B7A13"/>
    <w:rsid w:val="005C204A"/>
    <w:rsid w:val="005C23AE"/>
    <w:rsid w:val="005C69A8"/>
    <w:rsid w:val="005C7412"/>
    <w:rsid w:val="005D3414"/>
    <w:rsid w:val="005D4DFE"/>
    <w:rsid w:val="005E036B"/>
    <w:rsid w:val="005E7483"/>
    <w:rsid w:val="005F1F83"/>
    <w:rsid w:val="005F4B31"/>
    <w:rsid w:val="005F659A"/>
    <w:rsid w:val="00606AA9"/>
    <w:rsid w:val="00625B83"/>
    <w:rsid w:val="00637089"/>
    <w:rsid w:val="006440C4"/>
    <w:rsid w:val="00647EF2"/>
    <w:rsid w:val="00650A25"/>
    <w:rsid w:val="0065714A"/>
    <w:rsid w:val="00666D68"/>
    <w:rsid w:val="00670DF6"/>
    <w:rsid w:val="006776D3"/>
    <w:rsid w:val="006837B1"/>
    <w:rsid w:val="00686A40"/>
    <w:rsid w:val="0069010A"/>
    <w:rsid w:val="00690C11"/>
    <w:rsid w:val="00691485"/>
    <w:rsid w:val="00696041"/>
    <w:rsid w:val="0069771E"/>
    <w:rsid w:val="00697841"/>
    <w:rsid w:val="006A0F84"/>
    <w:rsid w:val="006A2095"/>
    <w:rsid w:val="006A6647"/>
    <w:rsid w:val="006B08D4"/>
    <w:rsid w:val="006C3EC4"/>
    <w:rsid w:val="006D0398"/>
    <w:rsid w:val="006D084B"/>
    <w:rsid w:val="006D2F61"/>
    <w:rsid w:val="006D6812"/>
    <w:rsid w:val="006E5D5C"/>
    <w:rsid w:val="006E7A07"/>
    <w:rsid w:val="006F4854"/>
    <w:rsid w:val="00702D45"/>
    <w:rsid w:val="00703F7E"/>
    <w:rsid w:val="0071334D"/>
    <w:rsid w:val="007207B8"/>
    <w:rsid w:val="00721BE1"/>
    <w:rsid w:val="007250A3"/>
    <w:rsid w:val="00730198"/>
    <w:rsid w:val="00745485"/>
    <w:rsid w:val="00763FCE"/>
    <w:rsid w:val="00764DCD"/>
    <w:rsid w:val="00765940"/>
    <w:rsid w:val="00774261"/>
    <w:rsid w:val="0077687D"/>
    <w:rsid w:val="007812D2"/>
    <w:rsid w:val="007859DC"/>
    <w:rsid w:val="007878A5"/>
    <w:rsid w:val="00796EC9"/>
    <w:rsid w:val="007A040B"/>
    <w:rsid w:val="007A59EF"/>
    <w:rsid w:val="007B251E"/>
    <w:rsid w:val="007B4B6C"/>
    <w:rsid w:val="007B5C45"/>
    <w:rsid w:val="007B73CB"/>
    <w:rsid w:val="007C0445"/>
    <w:rsid w:val="007C4939"/>
    <w:rsid w:val="007C7151"/>
    <w:rsid w:val="007D432D"/>
    <w:rsid w:val="007D58F4"/>
    <w:rsid w:val="007F0609"/>
    <w:rsid w:val="007F09C3"/>
    <w:rsid w:val="007F0F8D"/>
    <w:rsid w:val="007F23DA"/>
    <w:rsid w:val="007F46A5"/>
    <w:rsid w:val="007F7B1C"/>
    <w:rsid w:val="00804BE6"/>
    <w:rsid w:val="00813CE6"/>
    <w:rsid w:val="00815C99"/>
    <w:rsid w:val="00816861"/>
    <w:rsid w:val="008259E3"/>
    <w:rsid w:val="00830952"/>
    <w:rsid w:val="008326B6"/>
    <w:rsid w:val="00832DE5"/>
    <w:rsid w:val="00833D89"/>
    <w:rsid w:val="008363BD"/>
    <w:rsid w:val="00836C4C"/>
    <w:rsid w:val="00836F73"/>
    <w:rsid w:val="008412C5"/>
    <w:rsid w:val="008415DA"/>
    <w:rsid w:val="00855684"/>
    <w:rsid w:val="00855F2D"/>
    <w:rsid w:val="008563D3"/>
    <w:rsid w:val="00866D41"/>
    <w:rsid w:val="00871D3F"/>
    <w:rsid w:val="00887C46"/>
    <w:rsid w:val="00890596"/>
    <w:rsid w:val="008910AE"/>
    <w:rsid w:val="00893E29"/>
    <w:rsid w:val="0089777F"/>
    <w:rsid w:val="008A4526"/>
    <w:rsid w:val="008B237A"/>
    <w:rsid w:val="008B445B"/>
    <w:rsid w:val="008B5BFE"/>
    <w:rsid w:val="008B6443"/>
    <w:rsid w:val="008C57DD"/>
    <w:rsid w:val="008D5152"/>
    <w:rsid w:val="008D60CB"/>
    <w:rsid w:val="008F08FC"/>
    <w:rsid w:val="008F73C0"/>
    <w:rsid w:val="00904F8A"/>
    <w:rsid w:val="00905EA4"/>
    <w:rsid w:val="00906029"/>
    <w:rsid w:val="00910A29"/>
    <w:rsid w:val="0091702D"/>
    <w:rsid w:val="0091727A"/>
    <w:rsid w:val="00931AD6"/>
    <w:rsid w:val="00932356"/>
    <w:rsid w:val="00935826"/>
    <w:rsid w:val="00935BD0"/>
    <w:rsid w:val="00940822"/>
    <w:rsid w:val="009410B4"/>
    <w:rsid w:val="00943303"/>
    <w:rsid w:val="00945320"/>
    <w:rsid w:val="00950929"/>
    <w:rsid w:val="00952BF6"/>
    <w:rsid w:val="00952D22"/>
    <w:rsid w:val="00962A2A"/>
    <w:rsid w:val="00963A44"/>
    <w:rsid w:val="00963B7A"/>
    <w:rsid w:val="00973239"/>
    <w:rsid w:val="00982A4A"/>
    <w:rsid w:val="00983F77"/>
    <w:rsid w:val="009854C4"/>
    <w:rsid w:val="00986305"/>
    <w:rsid w:val="00996351"/>
    <w:rsid w:val="009A017E"/>
    <w:rsid w:val="009A350C"/>
    <w:rsid w:val="009B16E9"/>
    <w:rsid w:val="009B28F5"/>
    <w:rsid w:val="009B4D31"/>
    <w:rsid w:val="009C2D72"/>
    <w:rsid w:val="009D454F"/>
    <w:rsid w:val="009D6A1E"/>
    <w:rsid w:val="009F0F09"/>
    <w:rsid w:val="009F495A"/>
    <w:rsid w:val="00A022D4"/>
    <w:rsid w:val="00A02737"/>
    <w:rsid w:val="00A11758"/>
    <w:rsid w:val="00A136F4"/>
    <w:rsid w:val="00A20578"/>
    <w:rsid w:val="00A212A1"/>
    <w:rsid w:val="00A2236D"/>
    <w:rsid w:val="00A307D3"/>
    <w:rsid w:val="00A33F14"/>
    <w:rsid w:val="00A35315"/>
    <w:rsid w:val="00A41C6E"/>
    <w:rsid w:val="00A46930"/>
    <w:rsid w:val="00A52FE3"/>
    <w:rsid w:val="00A54038"/>
    <w:rsid w:val="00A6199C"/>
    <w:rsid w:val="00A61FA2"/>
    <w:rsid w:val="00A635F9"/>
    <w:rsid w:val="00A67826"/>
    <w:rsid w:val="00A7167A"/>
    <w:rsid w:val="00A72A75"/>
    <w:rsid w:val="00A768A5"/>
    <w:rsid w:val="00A80FB7"/>
    <w:rsid w:val="00A81D27"/>
    <w:rsid w:val="00AA59A7"/>
    <w:rsid w:val="00AA68D1"/>
    <w:rsid w:val="00AB4BE8"/>
    <w:rsid w:val="00AB6BBA"/>
    <w:rsid w:val="00AC0001"/>
    <w:rsid w:val="00AC00C0"/>
    <w:rsid w:val="00AC5980"/>
    <w:rsid w:val="00AC634A"/>
    <w:rsid w:val="00AD44F5"/>
    <w:rsid w:val="00AD5641"/>
    <w:rsid w:val="00AE36A8"/>
    <w:rsid w:val="00AE63BE"/>
    <w:rsid w:val="00AE64C8"/>
    <w:rsid w:val="00AF1200"/>
    <w:rsid w:val="00AF1389"/>
    <w:rsid w:val="00B00355"/>
    <w:rsid w:val="00B019B6"/>
    <w:rsid w:val="00B019E5"/>
    <w:rsid w:val="00B06546"/>
    <w:rsid w:val="00B10B9E"/>
    <w:rsid w:val="00B11C3C"/>
    <w:rsid w:val="00B20A46"/>
    <w:rsid w:val="00B21692"/>
    <w:rsid w:val="00B2254B"/>
    <w:rsid w:val="00B24E5F"/>
    <w:rsid w:val="00B339EA"/>
    <w:rsid w:val="00B3522C"/>
    <w:rsid w:val="00B3767F"/>
    <w:rsid w:val="00B41E13"/>
    <w:rsid w:val="00B4335D"/>
    <w:rsid w:val="00B455C5"/>
    <w:rsid w:val="00B50127"/>
    <w:rsid w:val="00B51EAE"/>
    <w:rsid w:val="00B52BDE"/>
    <w:rsid w:val="00B55A82"/>
    <w:rsid w:val="00B55D13"/>
    <w:rsid w:val="00B5657A"/>
    <w:rsid w:val="00B57E01"/>
    <w:rsid w:val="00B725FE"/>
    <w:rsid w:val="00B72E3A"/>
    <w:rsid w:val="00B7464F"/>
    <w:rsid w:val="00B75483"/>
    <w:rsid w:val="00B854E0"/>
    <w:rsid w:val="00B90200"/>
    <w:rsid w:val="00B97140"/>
    <w:rsid w:val="00BA2E33"/>
    <w:rsid w:val="00BA33CE"/>
    <w:rsid w:val="00BA42DB"/>
    <w:rsid w:val="00BB113F"/>
    <w:rsid w:val="00BB3A80"/>
    <w:rsid w:val="00BB3D9E"/>
    <w:rsid w:val="00BB7F18"/>
    <w:rsid w:val="00BC067B"/>
    <w:rsid w:val="00BC0E88"/>
    <w:rsid w:val="00BC7506"/>
    <w:rsid w:val="00BC7E5A"/>
    <w:rsid w:val="00BD62E9"/>
    <w:rsid w:val="00BD6F61"/>
    <w:rsid w:val="00BD7807"/>
    <w:rsid w:val="00BE0EC8"/>
    <w:rsid w:val="00BF4BCC"/>
    <w:rsid w:val="00C002F0"/>
    <w:rsid w:val="00C02842"/>
    <w:rsid w:val="00C031FC"/>
    <w:rsid w:val="00C07FAA"/>
    <w:rsid w:val="00C127A2"/>
    <w:rsid w:val="00C162A7"/>
    <w:rsid w:val="00C16345"/>
    <w:rsid w:val="00C32C39"/>
    <w:rsid w:val="00C44830"/>
    <w:rsid w:val="00C4665D"/>
    <w:rsid w:val="00C53FF4"/>
    <w:rsid w:val="00C6320C"/>
    <w:rsid w:val="00C653A9"/>
    <w:rsid w:val="00C74A71"/>
    <w:rsid w:val="00C80813"/>
    <w:rsid w:val="00C87EFA"/>
    <w:rsid w:val="00C94C09"/>
    <w:rsid w:val="00CA30E5"/>
    <w:rsid w:val="00CA4046"/>
    <w:rsid w:val="00CA4100"/>
    <w:rsid w:val="00CA6B1A"/>
    <w:rsid w:val="00CB6282"/>
    <w:rsid w:val="00CB7111"/>
    <w:rsid w:val="00CC726C"/>
    <w:rsid w:val="00CE018D"/>
    <w:rsid w:val="00CE0562"/>
    <w:rsid w:val="00CE5E20"/>
    <w:rsid w:val="00D020F1"/>
    <w:rsid w:val="00D0466C"/>
    <w:rsid w:val="00D05F8F"/>
    <w:rsid w:val="00D076CB"/>
    <w:rsid w:val="00D140E7"/>
    <w:rsid w:val="00D16DD7"/>
    <w:rsid w:val="00D24548"/>
    <w:rsid w:val="00D27178"/>
    <w:rsid w:val="00D40110"/>
    <w:rsid w:val="00D56F27"/>
    <w:rsid w:val="00D6155F"/>
    <w:rsid w:val="00D6570F"/>
    <w:rsid w:val="00D811E4"/>
    <w:rsid w:val="00D82C14"/>
    <w:rsid w:val="00D83B00"/>
    <w:rsid w:val="00D84572"/>
    <w:rsid w:val="00D91C8D"/>
    <w:rsid w:val="00D92060"/>
    <w:rsid w:val="00D93C30"/>
    <w:rsid w:val="00D961BB"/>
    <w:rsid w:val="00DA167E"/>
    <w:rsid w:val="00DA317C"/>
    <w:rsid w:val="00DA369D"/>
    <w:rsid w:val="00DA6DEA"/>
    <w:rsid w:val="00DB5A84"/>
    <w:rsid w:val="00DC00FD"/>
    <w:rsid w:val="00DC199E"/>
    <w:rsid w:val="00DC6A79"/>
    <w:rsid w:val="00DD00A3"/>
    <w:rsid w:val="00DD30A0"/>
    <w:rsid w:val="00DD32FF"/>
    <w:rsid w:val="00DD49C5"/>
    <w:rsid w:val="00DF2D90"/>
    <w:rsid w:val="00DF3AC1"/>
    <w:rsid w:val="00DF6D0A"/>
    <w:rsid w:val="00DF6E37"/>
    <w:rsid w:val="00E00FD7"/>
    <w:rsid w:val="00E113CD"/>
    <w:rsid w:val="00E11E14"/>
    <w:rsid w:val="00E1690F"/>
    <w:rsid w:val="00E2343C"/>
    <w:rsid w:val="00E252E1"/>
    <w:rsid w:val="00E255AE"/>
    <w:rsid w:val="00E30A7C"/>
    <w:rsid w:val="00E344BA"/>
    <w:rsid w:val="00E367BD"/>
    <w:rsid w:val="00E369CF"/>
    <w:rsid w:val="00E36E09"/>
    <w:rsid w:val="00E3742E"/>
    <w:rsid w:val="00E3764F"/>
    <w:rsid w:val="00E44835"/>
    <w:rsid w:val="00E5085A"/>
    <w:rsid w:val="00E52312"/>
    <w:rsid w:val="00E53B4B"/>
    <w:rsid w:val="00E643C7"/>
    <w:rsid w:val="00E71762"/>
    <w:rsid w:val="00E72095"/>
    <w:rsid w:val="00E96459"/>
    <w:rsid w:val="00EA5BF4"/>
    <w:rsid w:val="00EB2AF8"/>
    <w:rsid w:val="00EB394C"/>
    <w:rsid w:val="00EC0638"/>
    <w:rsid w:val="00EC1EDC"/>
    <w:rsid w:val="00EC263A"/>
    <w:rsid w:val="00EC55E3"/>
    <w:rsid w:val="00EC7004"/>
    <w:rsid w:val="00ED34FC"/>
    <w:rsid w:val="00EF15B7"/>
    <w:rsid w:val="00EF4DA6"/>
    <w:rsid w:val="00F00D7E"/>
    <w:rsid w:val="00F01B0E"/>
    <w:rsid w:val="00F06D75"/>
    <w:rsid w:val="00F130F3"/>
    <w:rsid w:val="00F245E4"/>
    <w:rsid w:val="00F264E8"/>
    <w:rsid w:val="00F27DD2"/>
    <w:rsid w:val="00F4378F"/>
    <w:rsid w:val="00F525AE"/>
    <w:rsid w:val="00F544EB"/>
    <w:rsid w:val="00F55846"/>
    <w:rsid w:val="00F611D9"/>
    <w:rsid w:val="00F635B9"/>
    <w:rsid w:val="00F70222"/>
    <w:rsid w:val="00F74F3F"/>
    <w:rsid w:val="00F752AE"/>
    <w:rsid w:val="00F82580"/>
    <w:rsid w:val="00F95A18"/>
    <w:rsid w:val="00F9612C"/>
    <w:rsid w:val="00FA252C"/>
    <w:rsid w:val="00FA332F"/>
    <w:rsid w:val="00FA3761"/>
    <w:rsid w:val="00FB00E1"/>
    <w:rsid w:val="00FB1300"/>
    <w:rsid w:val="00FB32BB"/>
    <w:rsid w:val="00FB4656"/>
    <w:rsid w:val="00FC03B3"/>
    <w:rsid w:val="00FC393E"/>
    <w:rsid w:val="00FC6124"/>
    <w:rsid w:val="00FD2759"/>
    <w:rsid w:val="00FD54FC"/>
    <w:rsid w:val="00FD7879"/>
    <w:rsid w:val="00FF4837"/>
    <w:rsid w:val="00FF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3EB79"/>
  <w15:chartTrackingRefBased/>
  <w15:docId w15:val="{C1FDB4EF-2B52-1E49-A9F3-BF71FA9DB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33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3303"/>
  </w:style>
  <w:style w:type="character" w:styleId="PageNumber">
    <w:name w:val="page number"/>
    <w:basedOn w:val="DefaultParagraphFont"/>
    <w:uiPriority w:val="99"/>
    <w:semiHidden/>
    <w:unhideWhenUsed/>
    <w:rsid w:val="00943303"/>
  </w:style>
  <w:style w:type="paragraph" w:styleId="BalloonText">
    <w:name w:val="Balloon Text"/>
    <w:basedOn w:val="Normal"/>
    <w:link w:val="BalloonTextChar"/>
    <w:uiPriority w:val="99"/>
    <w:semiHidden/>
    <w:unhideWhenUsed/>
    <w:rsid w:val="00AF12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20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39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3940"/>
  </w:style>
  <w:style w:type="paragraph" w:styleId="Revision">
    <w:name w:val="Revision"/>
    <w:hidden/>
    <w:uiPriority w:val="99"/>
    <w:semiHidden/>
    <w:rsid w:val="00E1690F"/>
  </w:style>
  <w:style w:type="paragraph" w:customStyle="1" w:styleId="csl-entry">
    <w:name w:val="csl-entry"/>
    <w:basedOn w:val="Normal"/>
    <w:rsid w:val="007B73C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03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737"/>
    <w:pPr>
      <w:spacing w:after="160"/>
    </w:pPr>
    <w:rPr>
      <w:rFonts w:ascii="Arial" w:hAnsi="Arial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737"/>
    <w:rPr>
      <w:rFonts w:ascii="Arial" w:hAnsi="Arial" w:cs="Times New Roman (Body CS)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91598A-A79A-374E-9C9E-9841F68F0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fumi Watanabe</dc:creator>
  <cp:keywords/>
  <dc:description/>
  <cp:lastModifiedBy>渡辺 博文</cp:lastModifiedBy>
  <cp:revision>3</cp:revision>
  <cp:lastPrinted>2021-04-10T10:25:00Z</cp:lastPrinted>
  <dcterms:created xsi:type="dcterms:W3CDTF">2022-12-30T06:14:00Z</dcterms:created>
  <dcterms:modified xsi:type="dcterms:W3CDTF">2022-12-30T06:14:00Z</dcterms:modified>
</cp:coreProperties>
</file>